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right" w:tblpY="209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3"/>
        <w:gridCol w:w="2187"/>
        <w:gridCol w:w="1563"/>
        <w:gridCol w:w="1563"/>
        <w:gridCol w:w="1563"/>
        <w:gridCol w:w="1407"/>
        <w:gridCol w:w="1250"/>
        <w:gridCol w:w="1250"/>
        <w:gridCol w:w="1407"/>
      </w:tblGrid>
      <w:tr w:rsidR="00926BCC" w:rsidRPr="00926BCC" w:rsidTr="00750793"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F0541D" w:rsidRDefault="00750793" w:rsidP="00750793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0541D">
              <w:rPr>
                <w:rFonts w:ascii="Arial" w:eastAsia="Calibri" w:hAnsi="Arial" w:cs="Arial"/>
                <w:b/>
                <w:sz w:val="18"/>
                <w:szCs w:val="18"/>
              </w:rPr>
              <w:t xml:space="preserve">7 </w:t>
            </w:r>
            <w:proofErr w:type="spellStart"/>
            <w:r w:rsidRPr="00F0541D">
              <w:rPr>
                <w:rFonts w:ascii="Arial" w:eastAsia="Calibri" w:hAnsi="Arial" w:cs="Arial"/>
                <w:b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ind w:left="34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SEM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Median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Q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Q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IQR</w:t>
            </w:r>
          </w:p>
        </w:tc>
      </w:tr>
      <w:tr w:rsidR="00926BCC" w:rsidRPr="00926BCC" w:rsidTr="006738B1"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118B" w:rsidRDefault="0009118B" w:rsidP="0009118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09118B" w:rsidRDefault="00750793" w:rsidP="0009118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0541D">
              <w:rPr>
                <w:rFonts w:ascii="Arial" w:hAnsi="Arial" w:cs="Arial"/>
                <w:b/>
                <w:sz w:val="18"/>
                <w:szCs w:val="18"/>
                <w:lang w:val="en-US"/>
              </w:rPr>
              <w:t>Plaques in aorta</w:t>
            </w:r>
          </w:p>
          <w:p w:rsidR="00750793" w:rsidRPr="00F0541D" w:rsidRDefault="00750793" w:rsidP="0009118B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0541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[% area]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EC0868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</w:t>
            </w:r>
            <w:r w:rsidR="00750793" w:rsidRPr="00926BCC">
              <w:rPr>
                <w:rFonts w:ascii="Arial" w:eastAsia="Calibri" w:hAnsi="Arial" w:cs="Arial"/>
                <w:sz w:val="18"/>
                <w:szCs w:val="18"/>
              </w:rPr>
              <w:t>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6738B1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18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4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6738B1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41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750793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7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5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6738B1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5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4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6738B1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.2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80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750793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EC0868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</w:t>
            </w:r>
            <w:r w:rsidR="00750793" w:rsidRPr="00926BCC">
              <w:rPr>
                <w:rFonts w:ascii="Arial" w:eastAsia="Calibri" w:hAnsi="Arial" w:cs="Arial"/>
                <w:sz w:val="18"/>
                <w:szCs w:val="18"/>
              </w:rPr>
              <w:t>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2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7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5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9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.29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32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750793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8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5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5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6738B1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0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6738B1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0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926BCC" w:rsidRPr="00926BCC" w:rsidTr="006738B1"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F0541D" w:rsidRDefault="00750793" w:rsidP="00750793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F0541D">
              <w:rPr>
                <w:rFonts w:ascii="Arial" w:hAnsi="Arial" w:cs="Arial"/>
                <w:b/>
                <w:sz w:val="18"/>
                <w:szCs w:val="18"/>
              </w:rPr>
              <w:t>Glomerular</w:t>
            </w:r>
            <w:proofErr w:type="spellEnd"/>
            <w:r w:rsidRPr="00F0541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F0541D">
              <w:rPr>
                <w:rFonts w:ascii="Arial" w:hAnsi="Arial" w:cs="Arial"/>
                <w:b/>
                <w:sz w:val="18"/>
                <w:szCs w:val="18"/>
              </w:rPr>
              <w:t>collagen</w:t>
            </w:r>
            <w:proofErr w:type="spellEnd"/>
            <w:r w:rsidRPr="00F0541D">
              <w:rPr>
                <w:rFonts w:ascii="Arial" w:hAnsi="Arial" w:cs="Arial"/>
                <w:b/>
                <w:sz w:val="18"/>
                <w:szCs w:val="18"/>
              </w:rPr>
              <w:t xml:space="preserve"> IV [% </w:t>
            </w:r>
            <w:proofErr w:type="spellStart"/>
            <w:r w:rsidRPr="00F0541D">
              <w:rPr>
                <w:rFonts w:ascii="Arial" w:hAnsi="Arial" w:cs="Arial"/>
                <w:b/>
                <w:sz w:val="18"/>
                <w:szCs w:val="18"/>
              </w:rPr>
              <w:t>area</w:t>
            </w:r>
            <w:proofErr w:type="spellEnd"/>
            <w:r w:rsidRPr="00F0541D">
              <w:rPr>
                <w:rFonts w:ascii="Arial" w:hAnsi="Arial" w:cs="Arial"/>
                <w:b/>
                <w:sz w:val="18"/>
                <w:szCs w:val="18"/>
              </w:rPr>
              <w:t>]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.0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3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9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ED1E5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8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ED1E5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.25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ED1E5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4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750793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6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6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4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ED1E53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.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7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ED1E53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.1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ED1E53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4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750793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0.68</w:t>
            </w:r>
            <w:r w:rsidR="00EC0868" w:rsidRPr="00EC0868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2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0.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ED1E5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5.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ED1E5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5.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ED1E5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.5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750793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750793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750793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.96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EC086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5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750793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.1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EC086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.6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750793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.1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D1E53" w:rsidP="00EC086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4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</w:tr>
      <w:tr w:rsidR="00926BCC" w:rsidRPr="00926BCC" w:rsidTr="006738B1"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F0541D" w:rsidRDefault="00750793" w:rsidP="00750793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0541D">
              <w:rPr>
                <w:rFonts w:ascii="Arial" w:hAnsi="Arial" w:cs="Arial"/>
                <w:b/>
                <w:sz w:val="18"/>
                <w:szCs w:val="18"/>
                <w:lang w:val="en-US"/>
              </w:rPr>
              <w:t>Plasma urea [mg/dl]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C0868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9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750793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C0868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C0868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C0868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9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750793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6</w:t>
            </w:r>
            <w:r w:rsidR="00EC0868" w:rsidRPr="00EC0868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750793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750793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2E6FBC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</w:tr>
      <w:tr w:rsidR="00926BCC" w:rsidRPr="00926BCC" w:rsidTr="006738B1"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EC0868" w:rsidRDefault="00750793" w:rsidP="00750793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F0541D">
              <w:rPr>
                <w:rFonts w:ascii="Arial" w:hAnsi="Arial" w:cs="Arial"/>
                <w:b/>
                <w:sz w:val="18"/>
                <w:szCs w:val="18"/>
                <w:lang w:val="en-US"/>
              </w:rPr>
              <w:t>Renal T-cell infiltration  [no/view]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68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7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85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5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9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92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08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95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6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1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6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9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6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750793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55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0646F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8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</w:tbl>
    <w:p w:rsidR="00750793" w:rsidRPr="00926BCC" w:rsidRDefault="00750793" w:rsidP="00750793">
      <w:pPr>
        <w:rPr>
          <w:rFonts w:ascii="Arial" w:hAnsi="Arial" w:cs="Arial"/>
          <w:b/>
          <w:sz w:val="20"/>
          <w:szCs w:val="20"/>
          <w:lang w:val="en-GB"/>
        </w:rPr>
      </w:pPr>
      <w:r w:rsidRPr="00926BCC">
        <w:rPr>
          <w:rFonts w:ascii="Arial" w:hAnsi="Arial" w:cs="Arial"/>
          <w:b/>
          <w:sz w:val="20"/>
          <w:szCs w:val="20"/>
          <w:lang w:val="en-US"/>
        </w:rPr>
        <w:t xml:space="preserve">Additional file 6: Vascular and renal changes </w:t>
      </w:r>
      <w:r w:rsidRPr="00926BCC">
        <w:rPr>
          <w:rFonts w:ascii="Arial" w:hAnsi="Arial" w:cs="Arial"/>
          <w:b/>
          <w:sz w:val="20"/>
          <w:szCs w:val="20"/>
          <w:lang w:val="en-GB"/>
        </w:rPr>
        <w:t>of 7 and 9 months old mice.</w:t>
      </w:r>
    </w:p>
    <w:p w:rsidR="009C558B" w:rsidRPr="00EC0868" w:rsidRDefault="009C558B" w:rsidP="00750793">
      <w:pPr>
        <w:rPr>
          <w:rFonts w:ascii="Arial" w:hAnsi="Arial" w:cs="Arial"/>
          <w:sz w:val="20"/>
          <w:szCs w:val="20"/>
          <w:lang w:val="en-US"/>
        </w:rPr>
      </w:pPr>
    </w:p>
    <w:p w:rsidR="00750793" w:rsidRPr="00EC0868" w:rsidRDefault="00750793" w:rsidP="00750793">
      <w:pPr>
        <w:rPr>
          <w:lang w:val="en-US"/>
        </w:rPr>
      </w:pPr>
    </w:p>
    <w:p w:rsidR="00750793" w:rsidRPr="00EC0868" w:rsidRDefault="00750793">
      <w:pPr>
        <w:spacing w:after="200" w:line="276" w:lineRule="auto"/>
        <w:rPr>
          <w:lang w:val="en-US"/>
        </w:rPr>
      </w:pPr>
      <w:r w:rsidRPr="00EC0868">
        <w:rPr>
          <w:lang w:val="en-US"/>
        </w:rPr>
        <w:br w:type="page"/>
      </w:r>
    </w:p>
    <w:p w:rsidR="00750793" w:rsidRPr="00EC0868" w:rsidRDefault="00750793" w:rsidP="00750793">
      <w:pPr>
        <w:rPr>
          <w:lang w:val="en-US"/>
        </w:rPr>
      </w:pPr>
    </w:p>
    <w:tbl>
      <w:tblPr>
        <w:tblpPr w:leftFromText="141" w:rightFromText="141" w:vertAnchor="page" w:horzAnchor="margin" w:tblpXSpec="right" w:tblpY="209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3"/>
        <w:gridCol w:w="2187"/>
        <w:gridCol w:w="1563"/>
        <w:gridCol w:w="1563"/>
        <w:gridCol w:w="1563"/>
        <w:gridCol w:w="1407"/>
        <w:gridCol w:w="1250"/>
        <w:gridCol w:w="1250"/>
        <w:gridCol w:w="1407"/>
      </w:tblGrid>
      <w:tr w:rsidR="00926BCC" w:rsidRPr="00926BCC" w:rsidTr="00E934FE"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E934FE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 xml:space="preserve">9 </w:t>
            </w:r>
            <w:proofErr w:type="spellStart"/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ind w:left="34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SEM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Median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Q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Q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b/>
                <w:sz w:val="18"/>
                <w:szCs w:val="18"/>
              </w:rPr>
              <w:t>IQR</w:t>
            </w:r>
          </w:p>
        </w:tc>
      </w:tr>
      <w:tr w:rsidR="00926BCC" w:rsidRPr="00926BCC" w:rsidTr="006738B1"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118B" w:rsidRDefault="0009118B" w:rsidP="0009118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09118B" w:rsidRDefault="00750793" w:rsidP="0009118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0541D">
              <w:rPr>
                <w:rFonts w:ascii="Arial" w:hAnsi="Arial" w:cs="Arial"/>
                <w:b/>
                <w:sz w:val="18"/>
                <w:szCs w:val="18"/>
                <w:lang w:val="en-US"/>
              </w:rPr>
              <w:t>Plaques in aorta</w:t>
            </w:r>
          </w:p>
          <w:p w:rsidR="00750793" w:rsidRPr="00F0541D" w:rsidRDefault="00750793" w:rsidP="0009118B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0541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[% area]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EC0868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</w:t>
            </w:r>
            <w:r w:rsidR="00750793" w:rsidRPr="00926BCC">
              <w:rPr>
                <w:rFonts w:ascii="Arial" w:eastAsia="Calibri" w:hAnsi="Arial" w:cs="Arial"/>
                <w:sz w:val="18"/>
                <w:szCs w:val="18"/>
              </w:rPr>
              <w:t>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65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5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9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7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1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40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E934FE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.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5*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8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.4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8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2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4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E934FE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EC0868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</w:t>
            </w:r>
            <w:r w:rsidR="00750793" w:rsidRPr="00926BCC">
              <w:rPr>
                <w:rFonts w:ascii="Arial" w:eastAsia="Calibri" w:hAnsi="Arial" w:cs="Arial"/>
                <w:sz w:val="18"/>
                <w:szCs w:val="18"/>
              </w:rPr>
              <w:t>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.5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="00EC0868" w:rsidRPr="00EC0868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9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.2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2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.2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B468D" w:rsidP="00EC0868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.96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E934FE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B468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.4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B468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6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B468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.0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B468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9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B468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.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B468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47</w:t>
            </w:r>
          </w:p>
        </w:tc>
      </w:tr>
      <w:tr w:rsidR="00926BCC" w:rsidRPr="00926BCC" w:rsidTr="006738B1"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F0541D" w:rsidRDefault="00750793" w:rsidP="00E934FE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F0541D">
              <w:rPr>
                <w:rFonts w:ascii="Arial" w:hAnsi="Arial" w:cs="Arial"/>
                <w:b/>
                <w:sz w:val="18"/>
                <w:szCs w:val="18"/>
              </w:rPr>
              <w:t>Glomerular</w:t>
            </w:r>
            <w:proofErr w:type="spellEnd"/>
            <w:r w:rsidRPr="00F0541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F0541D">
              <w:rPr>
                <w:rFonts w:ascii="Arial" w:hAnsi="Arial" w:cs="Arial"/>
                <w:b/>
                <w:sz w:val="18"/>
                <w:szCs w:val="18"/>
              </w:rPr>
              <w:t>collagen</w:t>
            </w:r>
            <w:proofErr w:type="spellEnd"/>
            <w:r w:rsidRPr="00F0541D">
              <w:rPr>
                <w:rFonts w:ascii="Arial" w:hAnsi="Arial" w:cs="Arial"/>
                <w:b/>
                <w:sz w:val="18"/>
                <w:szCs w:val="18"/>
              </w:rPr>
              <w:t xml:space="preserve"> IV [% </w:t>
            </w:r>
            <w:proofErr w:type="spellStart"/>
            <w:r w:rsidRPr="00F0541D">
              <w:rPr>
                <w:rFonts w:ascii="Arial" w:hAnsi="Arial" w:cs="Arial"/>
                <w:b/>
                <w:sz w:val="18"/>
                <w:szCs w:val="18"/>
              </w:rPr>
              <w:t>area</w:t>
            </w:r>
            <w:proofErr w:type="spellEnd"/>
            <w:r w:rsidRPr="00F0541D">
              <w:rPr>
                <w:rFonts w:ascii="Arial" w:hAnsi="Arial" w:cs="Arial"/>
                <w:b/>
                <w:sz w:val="18"/>
                <w:szCs w:val="18"/>
              </w:rPr>
              <w:t>]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.06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89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7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37DE1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.1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37DE1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.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37DE1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91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E934FE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.24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59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.2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37DE1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9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37DE1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.7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37DE1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7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E934FE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1.3</w:t>
            </w:r>
            <w:r w:rsidR="00EC0868" w:rsidRPr="00EC0868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D0162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7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.7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37DE1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.3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37DE1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8.87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037DE1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.51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F0541D" w:rsidRDefault="00750793" w:rsidP="00E934FE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E934F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E934F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.96</w:t>
            </w:r>
            <w:r w:rsidR="00EC0868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4D0162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5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E934F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.1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D0162" w:rsidP="00E934F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.6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E934F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.1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037DE1" w:rsidP="004D0162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4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</w:tr>
      <w:tr w:rsidR="00926BCC" w:rsidRPr="00926BCC" w:rsidTr="006738B1"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F0541D" w:rsidRDefault="00750793" w:rsidP="00E934FE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0541D">
              <w:rPr>
                <w:rFonts w:ascii="Arial" w:hAnsi="Arial" w:cs="Arial"/>
                <w:b/>
                <w:sz w:val="18"/>
                <w:szCs w:val="18"/>
                <w:lang w:val="en-US"/>
              </w:rPr>
              <w:t>Plasma urea [mg/dl]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D0162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D0162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D0162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D0162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7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4D0162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4D0162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750793" w:rsidP="00E934F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7</w:t>
            </w:r>
            <w:bookmarkStart w:id="0" w:name="_GoBack"/>
            <w:bookmarkEnd w:id="0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4D0162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F0541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793" w:rsidRPr="00926BCC" w:rsidRDefault="00F0541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3</w:t>
            </w:r>
          </w:p>
        </w:tc>
      </w:tr>
      <w:tr w:rsidR="00926BCC" w:rsidRPr="00926BCC" w:rsidTr="006738B1"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0793" w:rsidRPr="00EC0868" w:rsidRDefault="00750793" w:rsidP="00E934FE">
            <w:pPr>
              <w:spacing w:before="120" w:after="120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F0541D">
              <w:rPr>
                <w:rFonts w:ascii="Arial" w:hAnsi="Arial" w:cs="Arial"/>
                <w:b/>
                <w:sz w:val="18"/>
                <w:szCs w:val="18"/>
                <w:lang w:val="en-US"/>
              </w:rPr>
              <w:t>Renal T-cell infiltration  [no/view]</w:t>
            </w: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1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7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4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6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15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37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4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5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2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7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 xml:space="preserve">-/- </w:t>
            </w:r>
            <w:r w:rsidRPr="00926BC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926BC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26BC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5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9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3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6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5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85</w:t>
            </w:r>
          </w:p>
        </w:tc>
      </w:tr>
      <w:tr w:rsidR="00926BCC" w:rsidRPr="00926BCC" w:rsidTr="006738B1"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793" w:rsidRPr="00926BCC" w:rsidRDefault="00750793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926BC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85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9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E934FE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5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0793" w:rsidRPr="00926BCC" w:rsidRDefault="00E2594D" w:rsidP="004D016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4</w:t>
            </w:r>
            <w:r w:rsidR="004D0162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</w:tr>
    </w:tbl>
    <w:p w:rsidR="00750793" w:rsidRDefault="00750793" w:rsidP="00750793"/>
    <w:p w:rsidR="00010A65" w:rsidRDefault="00010A65" w:rsidP="00010A65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# p&lt;0.05 vs </w:t>
      </w:r>
      <w:r>
        <w:rPr>
          <w:rFonts w:ascii="Arial" w:hAnsi="Arial" w:cs="Arial"/>
          <w:i/>
          <w:sz w:val="18"/>
          <w:szCs w:val="18"/>
          <w:lang w:val="en-US"/>
        </w:rPr>
        <w:t>Itga8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+/+</w:t>
      </w:r>
      <w:r>
        <w:rPr>
          <w:rFonts w:ascii="Arial" w:hAnsi="Arial" w:cs="Arial"/>
          <w:sz w:val="18"/>
          <w:szCs w:val="18"/>
          <w:lang w:val="en-US"/>
        </w:rPr>
        <w:t xml:space="preserve"> of same sex</w:t>
      </w:r>
    </w:p>
    <w:p w:rsidR="00010A65" w:rsidRPr="00010A65" w:rsidRDefault="00010A65" w:rsidP="00750793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 p&lt;0.05 vs male of same genotype</w:t>
      </w:r>
    </w:p>
    <w:sectPr w:rsidR="00010A65" w:rsidRPr="00010A65" w:rsidSect="00926BC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793"/>
    <w:rsid w:val="00010A65"/>
    <w:rsid w:val="00037DE1"/>
    <w:rsid w:val="0009118B"/>
    <w:rsid w:val="000B468D"/>
    <w:rsid w:val="002E6FBC"/>
    <w:rsid w:val="0040646F"/>
    <w:rsid w:val="004D0162"/>
    <w:rsid w:val="006738B1"/>
    <w:rsid w:val="006D75FC"/>
    <w:rsid w:val="00750793"/>
    <w:rsid w:val="00926BCC"/>
    <w:rsid w:val="009C558B"/>
    <w:rsid w:val="00B85C1D"/>
    <w:rsid w:val="00E2594D"/>
    <w:rsid w:val="00EC0868"/>
    <w:rsid w:val="00ED1E53"/>
    <w:rsid w:val="00F0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07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911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911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9118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11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118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118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118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07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911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911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9118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11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118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118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118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2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BD030F-112C-4604-9926-A3D0427DC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623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 Marek</dc:creator>
  <cp:lastModifiedBy>Hartner, Andrea</cp:lastModifiedBy>
  <cp:revision>2</cp:revision>
  <cp:lastPrinted>2017-04-28T05:50:00Z</cp:lastPrinted>
  <dcterms:created xsi:type="dcterms:W3CDTF">2017-04-28T06:49:00Z</dcterms:created>
  <dcterms:modified xsi:type="dcterms:W3CDTF">2017-04-28T06:49:00Z</dcterms:modified>
</cp:coreProperties>
</file>